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 xml:space="preserve">Appendix Table 1. </w:t>
      </w:r>
      <w:r>
        <w:rPr>
          <w:rFonts w:hint="default" w:ascii="Times New Roman Regular" w:hAnsi="Times New Roman Regular" w:cs="Times New Roman Regular"/>
          <w:color w:val="000000"/>
          <w:sz w:val="18"/>
          <w:szCs w:val="18"/>
        </w:rPr>
        <w:t>99 significantly changed proteins in the Day 2 group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378"/>
        <w:gridCol w:w="4163"/>
        <w:gridCol w:w="1215"/>
        <w:gridCol w:w="12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No.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>descriptio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>Ratio(Day2/Saline)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 xml:space="preserve">t test 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  <w:highlight w:val="none"/>
                <w:vertAlign w:val="baseline"/>
              </w:rPr>
              <w:t>p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B52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Map7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860951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71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8T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atomer protein complex, subunit zeta 1 (Predicted)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789206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84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KRE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ne nucleotide-binding protein subunit gamma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458153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3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342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ne nucleotide-binding protein G(I)/G(S)/G(O) subunit gamma-7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981791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29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U2T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facilit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902435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39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AN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lc35b4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693383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74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V8G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vican core prote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8097175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14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AN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agen alpha-2(I) cha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951197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203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40TAI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lin 1, isoform CRA_a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427365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36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ZL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Nhsl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193676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8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7V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adhesion molecule 4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329700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55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6HM2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-2 complex subunit alpha-2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091332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84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180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olichyl-diphosphooligosaccharide--protein glycosyltransferase subunit DAD1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991764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149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GY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aldehyde-3-phosphate dehydrogenas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782641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34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DD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redoxin 5 homolog (S. cerevisiae) (Predicted), isoform CRA_b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371715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40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813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, alpha skeletal muscl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9758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477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SL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NA binding protein fox-1 homolog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721387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2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V9N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acsin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195887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6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R462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lutamate transporter splice variant GLT1a (Fragment)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467408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33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DS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Mgst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40966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13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US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membrane protein 11, mitochondrial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15946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706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6819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secretase 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108709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935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Z88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2900026A02Rik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7280825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280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VR0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tubulin complex component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4083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89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8Q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hosphatase and actin regulator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185511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989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378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unc-13 homolog A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586402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676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BK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yngr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650494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04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LX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lcium-dependent secretion activator 1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500972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01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0WD0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n-4 receptor-like 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30037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25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RKH0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oxidoreductase GLYR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322938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82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M7A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-like modifier-activating enzyme 5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696892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301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7X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pm1k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82835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36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S7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tc9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0099755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521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K4D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P450 4X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058494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035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2F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Nhlrc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880982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555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WJ0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hosphatase 1 regulatory subunit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853623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889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ME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100648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00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7I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RGD1309995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467078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99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UM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ubal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7025705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77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285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S ribosomal protein S26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825654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481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R4T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receptor for phosphoinositides 1-associated scaffold prote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998894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929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WA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Kifap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845193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702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848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-2 complex subunit alpha-2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031019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27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6D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76765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141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BJP2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osome-associated protein CWC15 homolog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116332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395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V8H8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H domain-containing protein 2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773822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240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96MJF9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mem132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727604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138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55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imm8a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598849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605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P6S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l-anchored protein insertion receptor WRB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374567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045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3852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prion prote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471508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236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TQ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galactosamine kinas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954436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215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41Y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oxo-dGDP phosphatase NUDT18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38937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25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CA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Zfpl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65435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0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IFV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atin, type I cytoskeletal 15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15830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48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TL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nkib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929128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14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GJ0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Dhx32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455378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33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3450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/calmodulin-dependent protein kinase type 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32929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76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8458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-binding motif protein, X chromosome retrogene-lik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13051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86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JMI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acetyl-CoA synthetas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352431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08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RK2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mevalonate kinas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7755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184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3312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mosin beta-10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0374168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198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RA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tropic glutamate receptor 8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96947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311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L1K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aphase-promoting complex subunit 5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4802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241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8M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med4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01795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485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HZY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biquitin carboxyl-terminal hydrolase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355245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557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SW39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C4 and SFRS1 interacting protein 1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83175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41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9761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ioredoxin, mitochondrial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218693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249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5T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3 and multiple ankyrin repeat domains protein 2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040987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147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NL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bca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60952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372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1M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RGD1309079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34243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638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AXN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membrane emp24 domain-containing protein 5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49269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0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56J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cl-2-interacting death suppressor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50045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684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U6G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 finger CCCH domain-containing protein 15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14593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68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DEG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hamp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251539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24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4H2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 Nsmaf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600046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306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U2T9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K506 binding protein 5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91990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437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183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 kappa chain C region, B allele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708145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233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U21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dependent RNA helicase DDX39A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291145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430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XIR9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-associated domain-containing protein 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03001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067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0WA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dium myo-inositol transporter 1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639731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669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D70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RGD1561636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259925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619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GV5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Ube2q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1024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791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2Z8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H (Asp-Glu-Ala-His) box polypeptide 36 (Predicted), isoform CRA_a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982435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464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K418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esin receptor subtype-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567064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589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6M8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antigen, family E, 2 (Predicted)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195435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867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PDW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S ribosomal protein L17, mitochondrial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53104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289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RYG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 Vps9d1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07489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592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G3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pp6r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071544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71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3T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1ql3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9379121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023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9G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pioid growth factor receptor-like protein 1 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016581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56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3L6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binding cassette sub-family C member 8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376147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079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WC03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ar2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176513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862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I0K4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ps9 protein (Fragment)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946949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79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392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taglandin G/H synthase 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709692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316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40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ex10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87566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039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T07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 glycoprotein Ib beta chain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066659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053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255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ldc1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09314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287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LX8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some-associated membrane glycoprotein 2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609112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291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3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TW1</w:t>
            </w:r>
          </w:p>
        </w:tc>
        <w:tc>
          <w:tcPr>
            <w:tcW w:w="4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Ints5</w:t>
            </w: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329488</w:t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608694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jc w:val="center"/>
        <w:rPr>
          <w:rFonts w:hint="default" w:ascii="Times New Roman Regular" w:hAnsi="Times New Roman Regular" w:cs="Times New Roman Regular"/>
          <w:color w:val="000000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 xml:space="preserve">Appendix Table </w:t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 xml:space="preserve">. </w:t>
      </w:r>
      <w:r>
        <w:rPr>
          <w:rFonts w:hint="default" w:ascii="Times New Roman Regular" w:hAnsi="Times New Roman Regular" w:cs="Times New Roman Regular"/>
          <w:color w:val="000000"/>
          <w:sz w:val="18"/>
          <w:szCs w:val="18"/>
          <w:lang w:val="en-US" w:eastAsia="zh-CN"/>
        </w:rPr>
        <w:t>122</w:t>
      </w:r>
      <w:r>
        <w:rPr>
          <w:rFonts w:hint="default" w:ascii="Times New Roman Regular" w:hAnsi="Times New Roman Regular" w:cs="Times New Roman Regular"/>
          <w:color w:val="000000"/>
          <w:sz w:val="18"/>
          <w:szCs w:val="18"/>
        </w:rPr>
        <w:t xml:space="preserve"> significantly changed proteins in the Day </w:t>
      </w:r>
      <w:r>
        <w:rPr>
          <w:rFonts w:hint="default" w:ascii="Times New Roman Regular" w:hAnsi="Times New Roman Regular" w:cs="Times New Roman Regular"/>
          <w:color w:val="000000"/>
          <w:sz w:val="18"/>
          <w:szCs w:val="18"/>
          <w:lang w:val="en-US" w:eastAsia="zh-CN"/>
        </w:rPr>
        <w:t>15</w:t>
      </w:r>
      <w:r>
        <w:rPr>
          <w:rFonts w:hint="default" w:ascii="Times New Roman Regular" w:hAnsi="Times New Roman Regular" w:cs="Times New Roman Regular"/>
          <w:color w:val="000000"/>
          <w:sz w:val="18"/>
          <w:szCs w:val="18"/>
        </w:rPr>
        <w:t xml:space="preserve"> group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358"/>
        <w:gridCol w:w="4144"/>
        <w:gridCol w:w="1201"/>
        <w:gridCol w:w="1217"/>
      </w:tblGrid>
      <w:tr>
        <w:trPr>
          <w:trHeight w:val="18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No.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</w:t>
            </w:r>
          </w:p>
        </w:tc>
        <w:tc>
          <w:tcPr>
            <w:tcW w:w="414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>descriptio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>Ratio(Day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>/Saline)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>t test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  <w:highlight w:val="none"/>
                <w:vertAlign w:val="baseline"/>
              </w:rPr>
              <w:t xml:space="preserve"> p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highlight w:val="none"/>
                <w:vertAlign w:val="baseli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A9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cot13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49119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1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23V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-box only protein 6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135220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90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F7C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/threonine-protein kinase Chk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340517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78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H26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ting nexin-5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491830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165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7G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OS complex subunit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883476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36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KT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hosphatidate cytidylyltransferase, mitochondrial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668041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071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9I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lgin subfamily A member 4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662180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34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DEN5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karyotic translation elongation factor 1 beta 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374346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5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RYB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rrm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560691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580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AY4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control protein 50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113204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41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U1RRY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Upf2 (Fragment)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037943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836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AQ6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okinase-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323579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605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397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ium- and chloride-dependent GABA transporte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48178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204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64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 family CARD domain-containing protein 4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133827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415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076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onic trypsin-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161762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151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941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synthase subunit epsilon, mitochondrial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676086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491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I0P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lycine cleavage system H protein, mitochondrial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29507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60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456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some-associated membrane glycoprotein 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434159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767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TX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membrane emp24 domain-containing protein 7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739290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35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EH8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 II spectri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997163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210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BNJ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G44002, isoform CRA_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895990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960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431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ne nucleotide-binding protein G(I)/G(S)/G(T) subunit beta-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461812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911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UT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adm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665654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325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41Y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oxo-dGDP phosphatase NUDT18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17255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62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3E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 Arid1a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85607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41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Q5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ak6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33576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8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8FW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onine--tRNA ligase, mitochondrial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53915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03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7X5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pm1k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47703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95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7M73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rmansky-Pudlak syndrome 6 protein homolog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979539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28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R4T5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receptor for phosphoinositides 1-associated scaffold protei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48629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16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V8Q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internexi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12774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82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DD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redoxin 5 homolog (S. cerevisiae) (Predicted), isoform CRA_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68769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65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TL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nkib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626412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34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05I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psin 2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301115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03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6H4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C17orf59 homolog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458704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12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67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LP motif-containing protein 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83352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3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R2H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Pase, H+ transporting, V1 subunit G isoform 2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35311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54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CA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Zfpl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79097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988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8V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cdc177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17291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01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GY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aldehyde-3-phosphate dehydrogenase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58989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148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QQT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GBP Elav-like family member 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57100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507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Y7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 Dtx3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47732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14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8R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Lmo7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1047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36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DT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Epb41l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641167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568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PPJ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hypusine hydroxylase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84521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187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1G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ep170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10829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23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3V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Rnf214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56500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0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XI0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oma-preferred partner homolog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450924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832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7TSA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Rho GTPase 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16394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02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3016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arge neutral amino acids transporter small subunit 1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0445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349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Y4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RGD1559896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29492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58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Z8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gap3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309250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866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G08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q3 protein (Fragment)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808280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81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L1K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aluronan binding protein 4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94004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59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GV7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bonyl reductase 3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7582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250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TS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Fbxo4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221700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464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9UMW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ufa3 protein (Fragment)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518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847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9D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cdhgc3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430775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736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AYB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mRNA-splicing factor ISY1 homolog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59934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016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RYQ5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hancer of rudimentary homolog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52021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181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RYS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ensin 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8254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664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PDU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/arginine-rich splicing factor 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82852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420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CHN6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sine-1-phosphate lyase 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133599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841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V94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Dnaaf5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85471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38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JJS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utative anion exchanger isoform 2 (Fragment)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25788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455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DEX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ion-transporting ATPase (Fragment)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096542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60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6D6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73582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23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GUY6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m2 protein (Fragment)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507571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573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4I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Larp4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98368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642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VZ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Hectd3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093789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756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RBD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Ksr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46924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167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JKA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/sodium hyperpolarization-activated cyclic nucleotide-gated channel 3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24302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238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68Z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estin and adipoQ receptor family member IV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58480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65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J4I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hosphatase 1 regulatory subunit 1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492858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66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37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unc-13 homolog 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58724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981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GV9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34c protei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466626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49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4R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pp1r12c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260325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60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75Q4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import receptor subunit TOM22 homolog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110765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080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XI6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-box only protein 30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73647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93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RYB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288526 protei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30908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976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3B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wth factor receptor-bound protein 14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194301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052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4W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stf3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589003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141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AD6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exin-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00063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507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R1K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 guanyl-releasing protein 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367644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737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BKE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a1 protein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897108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37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GUY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lc25a17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72143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74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281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amma-aminobutyric acid receptor subunit alpha-1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49313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28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3W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tein Vwa8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011171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673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DEJ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T-ROBO Rho GTPase-activating protein 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22612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823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R46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lutamate transporter splice variant GLT1a (Fragment) 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43165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838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QC5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eptor protein serine/threonine kinase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319812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791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ZP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ul9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036214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291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2J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binding protein fox-1 homolog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639391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680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R1B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import inner membrane translocase subunit Tim10 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52068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974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06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-protein phosphatase non-receptor type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03437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03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H4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Otud7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28966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516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JZH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Dhx57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03425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37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8WFR6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genin-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83518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623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2Z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H (Asp-Glu-Ala-His) box polypeptide 36 (Predicted), isoform CRA_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03108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716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5J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Kbtbd1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74596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984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K01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tyrosyl-tRNA(Tyr) deacylase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38574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372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JJP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ium-dependent phosphate transporter 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50059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269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WA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Fam63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59357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32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XIS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dynamics protein MID5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355731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482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ZM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csap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36141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923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40UHY1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tc4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923023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15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89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Fam73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69837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365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KRE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ne nucleotide-binding protein subunit gamm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549592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932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9754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lipid phosphatase 3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68358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469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C38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go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295610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847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ML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/threonine-protein kinase BRSK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497197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364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8G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nw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687362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254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818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-dependent protein kinase catalytic subunit bet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368228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413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G2KA1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Clec16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90461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912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M842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p53bp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34105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91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ACM9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Mfap1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071919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046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UD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Wipf2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3389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288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IFV3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atin, type I cytoskeletal 15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673072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36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ZZ44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Elfn1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281340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841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" w:hRule="atLeast"/>
          <w:jc w:val="center"/>
        </w:trPr>
        <w:tc>
          <w:tcPr>
            <w:tcW w:w="60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20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V8S7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 intermediate/small conductance calcium-activated channel, subfamily N, member 3, isoform CRA_a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75161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259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55145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alkine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148800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399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02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M860</w:t>
            </w:r>
          </w:p>
        </w:tc>
        <w:tc>
          <w:tcPr>
            <w:tcW w:w="414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rhgdib</w:t>
            </w:r>
          </w:p>
        </w:tc>
        <w:tc>
          <w:tcPr>
            <w:tcW w:w="12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8903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55533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000000"/>
          <w:sz w:val="18"/>
          <w:szCs w:val="18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</w:p>
    <w:p>
      <w:pPr>
        <w:rPr>
          <w:rFonts w:hint="default" w:ascii="Times New Roman Regular" w:hAnsi="Times New Roman Regular" w:cs="Times New Roman Regular"/>
          <w:color w:val="000000"/>
          <w:sz w:val="18"/>
          <w:szCs w:val="1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D5207"/>
    <w:rsid w:val="0FCBB89C"/>
    <w:rsid w:val="15710BDD"/>
    <w:rsid w:val="4B366B20"/>
    <w:rsid w:val="5DFE447C"/>
    <w:rsid w:val="5FBD5207"/>
    <w:rsid w:val="6FFDCB65"/>
    <w:rsid w:val="7B806806"/>
    <w:rsid w:val="EBD72728"/>
    <w:rsid w:val="FFBF3432"/>
    <w:rsid w:val="FFFF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4:21:00Z</dcterms:created>
  <dc:creator>吴媛媛</dc:creator>
  <cp:lastModifiedBy>月蓉</cp:lastModifiedBy>
  <dcterms:modified xsi:type="dcterms:W3CDTF">2023-06-09T15:4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5.0.7415</vt:lpwstr>
  </property>
  <property fmtid="{D5CDD505-2E9C-101B-9397-08002B2CF9AE}" pid="3" name="ICV">
    <vt:lpwstr>257CB28B81E64A8C9BDEBFEA2B2AE7D7</vt:lpwstr>
  </property>
</Properties>
</file>